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1B70E" w14:textId="205C00AD" w:rsidR="00AD0130" w:rsidRPr="00AD0130" w:rsidRDefault="00AD0130" w:rsidP="00AD0130">
      <w:pPr>
        <w:tabs>
          <w:tab w:val="num" w:pos="720"/>
        </w:tabs>
        <w:spacing w:after="0"/>
        <w:ind w:left="720" w:hanging="360"/>
        <w:textAlignment w:val="baseline"/>
        <w:rPr>
          <w:sz w:val="24"/>
          <w:szCs w:val="24"/>
        </w:rPr>
      </w:pPr>
      <w:r w:rsidRPr="00AD0130">
        <w:rPr>
          <w:sz w:val="24"/>
          <w:szCs w:val="24"/>
        </w:rPr>
        <w:t>UX AD HOC QUESTIONNAIRE</w:t>
      </w:r>
    </w:p>
    <w:p w14:paraId="13D25896" w14:textId="77777777" w:rsidR="00AD0130" w:rsidRPr="00AD0130" w:rsidRDefault="00AD0130" w:rsidP="00AD0130">
      <w:pPr>
        <w:pStyle w:val="NormaleWeb"/>
        <w:spacing w:before="0" w:beforeAutospacing="0" w:after="0" w:afterAutospacing="0"/>
        <w:textAlignment w:val="baseline"/>
        <w:rPr>
          <w:color w:val="32363A"/>
          <w:sz w:val="18"/>
          <w:szCs w:val="18"/>
        </w:rPr>
      </w:pPr>
    </w:p>
    <w:p w14:paraId="53134444" w14:textId="77777777" w:rsidR="00D213CA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I believe that this application is easy to use.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  <w:t>(USABILITY)</w:t>
      </w:r>
    </w:p>
    <w:p w14:paraId="252ECD88" w14:textId="77777777" w:rsidR="00D213CA" w:rsidRPr="008A3E64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I think adding a new automatic scenario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in</w:t>
      </w: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 th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e</w:t>
      </w: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 application is easy. </w:t>
      </w:r>
      <w:r w:rsidRPr="008A3E64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(USABILITY)</w:t>
      </w:r>
    </w:p>
    <w:p w14:paraId="0F8F924E" w14:textId="77777777" w:rsidR="00D213CA" w:rsidRPr="008A3E64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I think that external parties cannot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access</w:t>
      </w: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 the data I entered in the application. </w:t>
      </w:r>
      <w:r w:rsidRPr="008A3E64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(PRIVACY)</w:t>
      </w:r>
    </w:p>
    <w:p w14:paraId="11EC8125" w14:textId="77777777" w:rsidR="00D213CA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I think asking for help with this application is easy.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  <w:t>(USABILITY)</w:t>
      </w:r>
    </w:p>
    <w:p w14:paraId="392334DE" w14:textId="77777777" w:rsidR="00D213CA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I believe that partially lowering the curtain with the application is easy.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  <w:t>(USABILITY)</w:t>
      </w:r>
    </w:p>
    <w:p w14:paraId="16B00CFB" w14:textId="77777777" w:rsidR="00D213CA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Important functions are clearly visible in this application.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  <w:t>(VISIBILITY &amp; SYSTEM STATUS)</w:t>
      </w:r>
    </w:p>
    <w:p w14:paraId="7AEEB4F9" w14:textId="77777777" w:rsidR="00D213CA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I think finding the information you need is easy.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  <w:t>(VISIBILITY &amp; SYSTEM STATUS)</w:t>
      </w:r>
    </w:p>
    <w:p w14:paraId="32A1B2B6" w14:textId="77777777" w:rsidR="00D213CA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I believe that the application is reliable.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  <w:t>(SECURITY)</w:t>
      </w:r>
    </w:p>
    <w:p w14:paraId="0051CC82" w14:textId="77777777" w:rsidR="00D213CA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Using this application was frustrating.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  <w:t>(SATISFACTION - REVERSED)</w:t>
      </w:r>
    </w:p>
    <w:p w14:paraId="5D1F4947" w14:textId="77777777" w:rsidR="00D213CA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Using this application was enjoyable.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  <w:t>(PLEASANTNESS)</w:t>
      </w:r>
    </w:p>
    <w:p w14:paraId="144B0F86" w14:textId="77777777" w:rsidR="00D213CA" w:rsidRPr="008A3E64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I felt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confident</w:t>
      </w: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in using</w:t>
      </w: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 the application. </w:t>
      </w:r>
      <w:r w:rsidRPr="008A3E64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(USABILITY)</w:t>
      </w:r>
    </w:p>
    <w:p w14:paraId="1E9F4AAB" w14:textId="77777777" w:rsidR="00D213CA" w:rsidRPr="008A3E64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I think adding a new manual scenario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in</w:t>
      </w: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 th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e</w:t>
      </w: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 application is easy. </w:t>
      </w:r>
      <w:r w:rsidRPr="008A3E64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(USABILITY)</w:t>
      </w:r>
    </w:p>
    <w:p w14:paraId="6000446E" w14:textId="77777777" w:rsidR="00D213CA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Overall, I am satisfied with how I used this application.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  <w:t>(SATISFACTION)</w:t>
      </w:r>
    </w:p>
    <w:p w14:paraId="054E26A7" w14:textId="77777777" w:rsidR="00D213CA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I think the smart apartment collects too much information about me.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  <w:t>(PRIVACY - REVERSED)</w:t>
      </w:r>
    </w:p>
    <w:p w14:paraId="222D7D5B" w14:textId="77777777" w:rsidR="00D213CA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I think I could entrust some of my job responsibilities to the system that controls the smart apartment.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  <w:t>(TRUST)</w:t>
      </w:r>
    </w:p>
    <w:p w14:paraId="462ED7BC" w14:textId="77777777" w:rsidR="00D213CA" w:rsidRPr="008A3E64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I would like to use this app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lication</w:t>
      </w: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 again. </w:t>
      </w:r>
      <w:r w:rsidRPr="008A3E64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(PLEASANTNESS)</w:t>
      </w:r>
    </w:p>
    <w:p w14:paraId="0E1732AC" w14:textId="77777777" w:rsidR="00D213CA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I think that the functioning of the application is transparent.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  <w:t>(TRUST)</w:t>
      </w:r>
    </w:p>
    <w:p w14:paraId="2AFFAF20" w14:textId="77777777" w:rsidR="00D213CA" w:rsidRPr="008A3E64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The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fonts</w:t>
      </w: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 are clearly legible. </w:t>
      </w:r>
      <w:r w:rsidRPr="008A3E64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(VISIBILITY &amp; SYSTEM STATUS)</w:t>
      </w:r>
    </w:p>
    <w:p w14:paraId="2DEE32C5" w14:textId="77777777" w:rsidR="00D213CA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Finding the </w:t>
      </w:r>
      <w:proofErr w:type="gramStart"/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information</w:t>
      </w:r>
      <w:proofErr w:type="gramEnd"/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 I need within the application is complicated.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  <w:t>(VISIBILITY &amp; SYSTEM STATUS - REVERSED)</w:t>
      </w:r>
    </w:p>
    <w:p w14:paraId="261E88BC" w14:textId="77777777" w:rsidR="00D213CA" w:rsidRPr="008A3E64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The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labels</w:t>
      </w: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 </w:t>
      </w: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used by the application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is</w:t>
      </w: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 easily understandable. </w:t>
      </w:r>
      <w:r w:rsidRPr="008A3E64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(RECOGNITION RATHER THAN RECALL)</w:t>
      </w:r>
    </w:p>
    <w:p w14:paraId="7C704D9D" w14:textId="77777777" w:rsidR="00D213CA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The icons used by the application are easily understandable.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  <w:t>(RECOGNITION RATHER THAN RECALL)</w:t>
      </w:r>
    </w:p>
    <w:p w14:paraId="7B5E7E83" w14:textId="77777777" w:rsidR="00D213CA" w:rsidRPr="008A3E64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I think adding a new event-triggered scenario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in</w:t>
      </w: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 th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e</w:t>
      </w: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 application is easy. </w:t>
      </w:r>
      <w:r w:rsidRPr="008A3E64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>(USABILITY)</w:t>
      </w:r>
    </w:p>
    <w:p w14:paraId="732858CE" w14:textId="77777777" w:rsidR="00D213CA" w:rsidRDefault="00D213CA" w:rsidP="00D213CA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</w:pPr>
      <w:r w:rsidRPr="00605410">
        <w:rPr>
          <w:rFonts w:ascii="Trebuchet MS" w:eastAsia="Trebuchet MS" w:hAnsi="Trebuchet MS" w:cs="Trebuchet MS"/>
          <w:color w:val="3E3D40"/>
          <w:sz w:val="18"/>
          <w:szCs w:val="18"/>
          <w:highlight w:val="white"/>
          <w:lang w:val="en-US"/>
        </w:rPr>
        <w:t xml:space="preserve">I believe that using the application is safe. </w:t>
      </w:r>
      <w:r>
        <w:rPr>
          <w:rFonts w:ascii="Trebuchet MS" w:eastAsia="Trebuchet MS" w:hAnsi="Trebuchet MS" w:cs="Trebuchet MS"/>
          <w:color w:val="3E3D40"/>
          <w:sz w:val="18"/>
          <w:szCs w:val="18"/>
          <w:highlight w:val="white"/>
        </w:rPr>
        <w:t>(SECURITY)</w:t>
      </w:r>
    </w:p>
    <w:p w14:paraId="5CAC20C2" w14:textId="77777777" w:rsidR="00AD0130" w:rsidRPr="00AD0130" w:rsidRDefault="00AD0130" w:rsidP="00AD0130">
      <w:pPr>
        <w:pStyle w:val="NormaleWeb"/>
        <w:spacing w:before="0" w:beforeAutospacing="0" w:after="0" w:afterAutospacing="0"/>
        <w:ind w:left="360"/>
        <w:textAlignment w:val="baseline"/>
        <w:rPr>
          <w:color w:val="32363A"/>
          <w:sz w:val="18"/>
          <w:szCs w:val="18"/>
        </w:rPr>
      </w:pPr>
    </w:p>
    <w:p w14:paraId="58DC1572" w14:textId="77777777" w:rsidR="0081663C" w:rsidRDefault="0081663C"/>
    <w:sectPr w:rsidR="0081663C" w:rsidSect="008533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F523C7"/>
    <w:multiLevelType w:val="multilevel"/>
    <w:tmpl w:val="8BE0AE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7CE38EF"/>
    <w:multiLevelType w:val="multilevel"/>
    <w:tmpl w:val="DE9EF6BA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2DC"/>
    <w:rsid w:val="002F52DC"/>
    <w:rsid w:val="005917BE"/>
    <w:rsid w:val="0081663C"/>
    <w:rsid w:val="0085337C"/>
    <w:rsid w:val="00AD0130"/>
    <w:rsid w:val="00D2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93CDA"/>
  <w15:chartTrackingRefBased/>
  <w15:docId w15:val="{2130D33B-8320-48BE-8E80-99A668632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AD01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58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chin Davide</dc:creator>
  <cp:keywords/>
  <dc:description/>
  <cp:lastModifiedBy>davide bacchin</cp:lastModifiedBy>
  <cp:revision>4</cp:revision>
  <dcterms:created xsi:type="dcterms:W3CDTF">2021-07-28T08:12:00Z</dcterms:created>
  <dcterms:modified xsi:type="dcterms:W3CDTF">2021-07-30T15:22:00Z</dcterms:modified>
</cp:coreProperties>
</file>